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6DA32" w14:textId="73543282" w:rsidR="005112B4" w:rsidRPr="004A2AF8" w:rsidRDefault="00985A39" w:rsidP="005112B4">
      <w:pPr>
        <w:widowControl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1 </w:t>
      </w:r>
      <w:r w:rsidR="004A2AF8" w:rsidRPr="004A2AF8">
        <w:rPr>
          <w:rFonts w:ascii="Times New Roman" w:hAnsi="Times New Roman" w:cs="Times New Roman"/>
          <w:sz w:val="24"/>
          <w:szCs w:val="24"/>
        </w:rPr>
        <w:t>Search strategi</w:t>
      </w:r>
    </w:p>
    <w:p w14:paraId="536D8714" w14:textId="32775D3C" w:rsidR="005112B4" w:rsidRPr="004A2AF8" w:rsidRDefault="005112B4" w:rsidP="005112B4">
      <w:pPr>
        <w:widowControl w:val="0"/>
        <w:spacing w:after="120" w:line="480" w:lineRule="auto"/>
        <w:rPr>
          <w:rFonts w:ascii="Times New Roman" w:hAnsi="Times New Roman" w:cs="Times New Roman"/>
        </w:rPr>
      </w:pPr>
      <w:r w:rsidRPr="004A2AF8">
        <w:rPr>
          <w:rFonts w:ascii="Times New Roman" w:hAnsi="Times New Roman" w:cs="Times New Roman"/>
        </w:rPr>
        <w:t xml:space="preserve">CINAHL, MEDLINE, PSYCHINFO searched on 15 June 2020 </w:t>
      </w:r>
      <w:r w:rsidR="00F55444">
        <w:rPr>
          <w:rFonts w:ascii="Times New Roman" w:hAnsi="Times New Roman" w:cs="Times New Roman"/>
        </w:rPr>
        <w:t>and</w:t>
      </w:r>
      <w:r w:rsidRPr="004A2AF8">
        <w:rPr>
          <w:rFonts w:ascii="Times New Roman" w:hAnsi="Times New Roman" w:cs="Times New Roman"/>
        </w:rPr>
        <w:t xml:space="preserve"> 21 April 2021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96"/>
      </w:tblGrid>
      <w:tr w:rsidR="005112B4" w:rsidRPr="00201BF9" w14:paraId="55547DB6" w14:textId="77777777" w:rsidTr="001F41ED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E3FF15" w14:textId="77777777" w:rsidR="005112B4" w:rsidRPr="00201BF9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BD82EC" w14:textId="77777777" w:rsidR="005112B4" w:rsidRPr="00201BF9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5112B4" w:rsidRPr="00A12C5F" w14:paraId="10020C53" w14:textId="77777777" w:rsidTr="00D1545F">
        <w:tc>
          <w:tcPr>
            <w:tcW w:w="1271" w:type="dxa"/>
            <w:tcBorders>
              <w:top w:val="single" w:sz="4" w:space="0" w:color="auto"/>
            </w:tcBorders>
          </w:tcPr>
          <w:p w14:paraId="25679120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11374295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"parent*" OR (MH "Mothers") OR "mother*" OR "father*" OR "mum*" OR "dad*" OR (MH "Fathers") OR (MH "Parents") OR "caregiver*" AND (MH "Child") OR "caregiver*" OR (MH "Child")</w:t>
            </w:r>
          </w:p>
        </w:tc>
      </w:tr>
      <w:tr w:rsidR="005112B4" w:rsidRPr="00A12C5F" w14:paraId="25DA28A0" w14:textId="77777777" w:rsidTr="00D1545F">
        <w:tc>
          <w:tcPr>
            <w:tcW w:w="1271" w:type="dxa"/>
          </w:tcPr>
          <w:p w14:paraId="399F767D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6" w:type="dxa"/>
          </w:tcPr>
          <w:p w14:paraId="359164F0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AND</w:t>
            </w:r>
          </w:p>
        </w:tc>
      </w:tr>
      <w:tr w:rsidR="005112B4" w:rsidRPr="00A12C5F" w14:paraId="77717677" w14:textId="77777777" w:rsidTr="00D1545F">
        <w:tc>
          <w:tcPr>
            <w:tcW w:w="1271" w:type="dxa"/>
          </w:tcPr>
          <w:p w14:paraId="3D554902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6" w:type="dxa"/>
          </w:tcPr>
          <w:p w14:paraId="0BDEA520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 xml:space="preserve">"help seeking behaviour” OR (MH "Health </w:t>
            </w:r>
            <w:proofErr w:type="spellStart"/>
            <w:r w:rsidRPr="00A12C5F">
              <w:rPr>
                <w:rFonts w:ascii="Times New Roman" w:hAnsi="Times New Roman" w:cs="Times New Roman"/>
              </w:rPr>
              <w:t>Behavior</w:t>
            </w:r>
            <w:proofErr w:type="spellEnd"/>
            <w:r w:rsidRPr="00A12C5F">
              <w:rPr>
                <w:rFonts w:ascii="Times New Roman" w:hAnsi="Times New Roman" w:cs="Times New Roman"/>
              </w:rPr>
              <w:t xml:space="preserve">") " OR "health seeking </w:t>
            </w:r>
            <w:proofErr w:type="spellStart"/>
            <w:r w:rsidRPr="00A12C5F">
              <w:rPr>
                <w:rFonts w:ascii="Times New Roman" w:hAnsi="Times New Roman" w:cs="Times New Roman"/>
              </w:rPr>
              <w:t>behavior</w:t>
            </w:r>
            <w:proofErr w:type="spellEnd"/>
            <w:r w:rsidRPr="00A12C5F">
              <w:rPr>
                <w:rFonts w:ascii="Times New Roman" w:hAnsi="Times New Roman" w:cs="Times New Roman"/>
              </w:rPr>
              <w:t xml:space="preserve"> OR "health seeking behaviour" OR "health seeking behaviour" OR (MH "Health Information”) OR "health information" OR (MH "Health Literacy") OR "health literacy" OR (MH "Help Seeking </w:t>
            </w:r>
            <w:proofErr w:type="spellStart"/>
            <w:r w:rsidRPr="00A12C5F">
              <w:rPr>
                <w:rFonts w:ascii="Times New Roman" w:hAnsi="Times New Roman" w:cs="Times New Roman"/>
              </w:rPr>
              <w:t>Behavior</w:t>
            </w:r>
            <w:proofErr w:type="spellEnd"/>
            <w:r w:rsidRPr="00A12C5F">
              <w:rPr>
                <w:rFonts w:ascii="Times New Roman" w:hAnsi="Times New Roman" w:cs="Times New Roman"/>
              </w:rPr>
              <w:t xml:space="preserve">") OR (MH "Health Education") OR (MH "Information Seeking </w:t>
            </w:r>
            <w:proofErr w:type="spellStart"/>
            <w:r w:rsidRPr="00A12C5F">
              <w:rPr>
                <w:rFonts w:ascii="Times New Roman" w:hAnsi="Times New Roman" w:cs="Times New Roman"/>
              </w:rPr>
              <w:t>Behavior</w:t>
            </w:r>
            <w:proofErr w:type="spellEnd"/>
            <w:r w:rsidRPr="00A12C5F">
              <w:rPr>
                <w:rFonts w:ascii="Times New Roman" w:hAnsi="Times New Roman" w:cs="Times New Roman"/>
              </w:rPr>
              <w:t xml:space="preserve">") OR "health </w:t>
            </w:r>
            <w:proofErr w:type="spellStart"/>
            <w:r w:rsidRPr="00A12C5F">
              <w:rPr>
                <w:rFonts w:ascii="Times New Roman" w:hAnsi="Times New Roman" w:cs="Times New Roman"/>
              </w:rPr>
              <w:t>education"OR</w:t>
            </w:r>
            <w:proofErr w:type="spellEnd"/>
            <w:r w:rsidRPr="00A12C5F">
              <w:rPr>
                <w:rFonts w:ascii="Times New Roman" w:hAnsi="Times New Roman" w:cs="Times New Roman"/>
              </w:rPr>
              <w:t xml:space="preserve"> "help seeking </w:t>
            </w:r>
            <w:proofErr w:type="spellStart"/>
            <w:r w:rsidRPr="00A12C5F">
              <w:rPr>
                <w:rFonts w:ascii="Times New Roman" w:hAnsi="Times New Roman" w:cs="Times New Roman"/>
              </w:rPr>
              <w:t>behavior</w:t>
            </w:r>
            <w:proofErr w:type="spellEnd"/>
            <w:r w:rsidRPr="00A12C5F">
              <w:rPr>
                <w:rFonts w:ascii="Times New Roman" w:hAnsi="Times New Roman" w:cs="Times New Roman"/>
              </w:rPr>
              <w:t xml:space="preserve">" OR "health behaviour" OR "health </w:t>
            </w:r>
            <w:proofErr w:type="spellStart"/>
            <w:r w:rsidRPr="00A12C5F">
              <w:rPr>
                <w:rFonts w:ascii="Times New Roman" w:hAnsi="Times New Roman" w:cs="Times New Roman"/>
              </w:rPr>
              <w:t>behavior</w:t>
            </w:r>
            <w:proofErr w:type="spellEnd"/>
            <w:r w:rsidRPr="00A12C5F">
              <w:rPr>
                <w:rFonts w:ascii="Times New Roman" w:hAnsi="Times New Roman" w:cs="Times New Roman"/>
              </w:rPr>
              <w:t>"</w:t>
            </w:r>
          </w:p>
        </w:tc>
      </w:tr>
      <w:tr w:rsidR="005112B4" w:rsidRPr="00A12C5F" w14:paraId="00C03D38" w14:textId="77777777" w:rsidTr="00D1545F">
        <w:tc>
          <w:tcPr>
            <w:tcW w:w="1271" w:type="dxa"/>
          </w:tcPr>
          <w:p w14:paraId="56DABC20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796" w:type="dxa"/>
          </w:tcPr>
          <w:p w14:paraId="206FEC12" w14:textId="77777777" w:rsidR="005112B4" w:rsidRPr="00A12C5F" w:rsidRDefault="005112B4" w:rsidP="00103691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AND</w:t>
            </w:r>
          </w:p>
        </w:tc>
      </w:tr>
      <w:tr w:rsidR="005112B4" w:rsidRPr="00A12C5F" w14:paraId="74C6D381" w14:textId="77777777" w:rsidTr="00201BF9">
        <w:tc>
          <w:tcPr>
            <w:tcW w:w="1271" w:type="dxa"/>
          </w:tcPr>
          <w:p w14:paraId="5C6A5D75" w14:textId="398C4F65" w:rsidR="005112B4" w:rsidRPr="00A12C5F" w:rsidRDefault="005112B4" w:rsidP="005112B4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796" w:type="dxa"/>
          </w:tcPr>
          <w:p w14:paraId="7790457D" w14:textId="56CEB48D" w:rsidR="005112B4" w:rsidRPr="00A12C5F" w:rsidRDefault="005112B4" w:rsidP="005112B4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"electronic health" OR "e-health" OR "</w:t>
            </w:r>
            <w:proofErr w:type="spellStart"/>
            <w:r w:rsidRPr="00A12C5F">
              <w:rPr>
                <w:rFonts w:ascii="Times New Roman" w:hAnsi="Times New Roman" w:cs="Times New Roman"/>
              </w:rPr>
              <w:t>ehealth</w:t>
            </w:r>
            <w:proofErr w:type="spellEnd"/>
            <w:r w:rsidRPr="00A12C5F">
              <w:rPr>
                <w:rFonts w:ascii="Times New Roman" w:hAnsi="Times New Roman" w:cs="Times New Roman"/>
              </w:rPr>
              <w:t>" OR "digital medicine*" OR "digital health*" OR "digital health intervention" OR (MH "Telemedicine") OR (MH "Telemedicine") OR "mobile app*"OR (MH "Health Literacy") OR (MH "Mobile Applications") OR "mobile health" OR "m-health" OR "</w:t>
            </w:r>
            <w:proofErr w:type="spellStart"/>
            <w:r w:rsidRPr="00A12C5F">
              <w:rPr>
                <w:rFonts w:ascii="Times New Roman" w:hAnsi="Times New Roman" w:cs="Times New Roman"/>
              </w:rPr>
              <w:t>mhealth</w:t>
            </w:r>
            <w:proofErr w:type="spellEnd"/>
            <w:r w:rsidRPr="00A12C5F">
              <w:rPr>
                <w:rFonts w:ascii="Times New Roman" w:hAnsi="Times New Roman" w:cs="Times New Roman"/>
              </w:rPr>
              <w:t>" OR "telehealth" OR "telecare" OR (MH "Email") OR "mobile phone" "text messaging" OR (MH "Text Messaging")OR (MH "Cellular Phone") OR (MH "Smartphone")</w:t>
            </w:r>
          </w:p>
        </w:tc>
      </w:tr>
      <w:tr w:rsidR="005112B4" w:rsidRPr="00A12C5F" w14:paraId="4EB6A131" w14:textId="77777777" w:rsidTr="00201BF9">
        <w:tc>
          <w:tcPr>
            <w:tcW w:w="1271" w:type="dxa"/>
            <w:tcBorders>
              <w:bottom w:val="single" w:sz="4" w:space="0" w:color="auto"/>
            </w:tcBorders>
          </w:tcPr>
          <w:p w14:paraId="4CCFD8CB" w14:textId="62F8C818" w:rsidR="005112B4" w:rsidRPr="00A12C5F" w:rsidRDefault="005112B4" w:rsidP="005112B4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5CBCB69E" w14:textId="7D212BA3" w:rsidR="005112B4" w:rsidRPr="00A12C5F" w:rsidRDefault="005112B4" w:rsidP="005112B4">
            <w:pPr>
              <w:widowControl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A12C5F">
              <w:rPr>
                <w:rFonts w:ascii="Times New Roman" w:hAnsi="Times New Roman" w:cs="Times New Roman"/>
              </w:rPr>
              <w:t>Published 2010 onwards; English Language</w:t>
            </w:r>
          </w:p>
        </w:tc>
      </w:tr>
    </w:tbl>
    <w:p w14:paraId="7CF44CAD" w14:textId="77777777" w:rsidR="009507A4" w:rsidRDefault="00985A39"/>
    <w:sectPr w:rsidR="00950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2B4"/>
    <w:rsid w:val="001F41ED"/>
    <w:rsid w:val="00201BF9"/>
    <w:rsid w:val="00265EBA"/>
    <w:rsid w:val="002F1141"/>
    <w:rsid w:val="00324DC8"/>
    <w:rsid w:val="004A2AF8"/>
    <w:rsid w:val="005112B4"/>
    <w:rsid w:val="007862F4"/>
    <w:rsid w:val="007D2194"/>
    <w:rsid w:val="00985A39"/>
    <w:rsid w:val="009A29E5"/>
    <w:rsid w:val="00A12C5F"/>
    <w:rsid w:val="00A4644C"/>
    <w:rsid w:val="00BF5E7B"/>
    <w:rsid w:val="00D1545F"/>
    <w:rsid w:val="00F5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78C92"/>
  <w15:chartTrackingRefBased/>
  <w15:docId w15:val="{344A29B9-FFA7-4973-ADAD-25386D13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A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lotte Morelius PAHLSSON MORELIUS</dc:creator>
  <cp:keywords/>
  <dc:description/>
  <cp:lastModifiedBy>Evalotte Morelius PAHLSSON MORELIUS</cp:lastModifiedBy>
  <cp:revision>3</cp:revision>
  <dcterms:created xsi:type="dcterms:W3CDTF">2021-08-27T03:54:00Z</dcterms:created>
  <dcterms:modified xsi:type="dcterms:W3CDTF">2021-08-27T09:32:00Z</dcterms:modified>
</cp:coreProperties>
</file>